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D43D3" w14:textId="3CD11032" w:rsidR="003614D9" w:rsidRPr="00FD2481" w:rsidRDefault="00B37975" w:rsidP="003614D9">
      <w:pPr>
        <w:spacing w:line="276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Supplementary t</w:t>
      </w:r>
      <w:r w:rsidR="003614D9">
        <w:rPr>
          <w:rFonts w:ascii="Arial" w:eastAsia="Arial" w:hAnsi="Arial" w:cs="Arial"/>
          <w:b/>
        </w:rPr>
        <w:t xml:space="preserve">able </w:t>
      </w:r>
      <w:r>
        <w:rPr>
          <w:rFonts w:ascii="Arial" w:eastAsia="Arial" w:hAnsi="Arial" w:cs="Arial"/>
          <w:b/>
        </w:rPr>
        <w:t>2</w:t>
      </w:r>
      <w:r w:rsidR="003614D9">
        <w:rPr>
          <w:rFonts w:ascii="Arial" w:eastAsia="Arial" w:hAnsi="Arial" w:cs="Arial"/>
          <w:b/>
        </w:rPr>
        <w:t xml:space="preserve">.  </w:t>
      </w:r>
      <w:r w:rsidR="003614D9">
        <w:rPr>
          <w:rFonts w:ascii="Arial" w:eastAsia="Arial" w:hAnsi="Arial" w:cs="Arial"/>
        </w:rPr>
        <w:t>V</w:t>
      </w:r>
      <w:r w:rsidR="003614D9" w:rsidRPr="00FD2481">
        <w:rPr>
          <w:rFonts w:ascii="Arial" w:eastAsia="Arial" w:hAnsi="Arial" w:cs="Arial"/>
        </w:rPr>
        <w:t xml:space="preserve">ariables </w:t>
      </w:r>
      <w:r w:rsidR="003614D9">
        <w:rPr>
          <w:rFonts w:ascii="Arial" w:eastAsia="Arial" w:hAnsi="Arial" w:cs="Arial"/>
        </w:rPr>
        <w:t xml:space="preserve">associated </w:t>
      </w:r>
      <w:r w:rsidR="003614D9" w:rsidRPr="00FD2481">
        <w:rPr>
          <w:rFonts w:ascii="Arial" w:eastAsia="Arial" w:hAnsi="Arial" w:cs="Arial"/>
        </w:rPr>
        <w:t xml:space="preserve">to </w:t>
      </w:r>
      <w:r w:rsidR="003614D9">
        <w:rPr>
          <w:rFonts w:ascii="Arial" w:eastAsia="Arial" w:hAnsi="Arial" w:cs="Arial"/>
        </w:rPr>
        <w:t xml:space="preserve">upfront </w:t>
      </w:r>
      <w:r w:rsidR="003614D9" w:rsidRPr="00FD2481">
        <w:rPr>
          <w:rFonts w:ascii="Arial" w:eastAsia="Arial" w:hAnsi="Arial" w:cs="Arial"/>
        </w:rPr>
        <w:t>a</w:t>
      </w:r>
      <w:r w:rsidR="003614D9">
        <w:rPr>
          <w:rFonts w:ascii="Arial" w:eastAsia="Arial" w:hAnsi="Arial" w:cs="Arial"/>
        </w:rPr>
        <w:t>ppendectomy</w:t>
      </w:r>
      <w:r w:rsidR="00D24A64">
        <w:rPr>
          <w:rFonts w:ascii="Arial" w:eastAsia="Arial" w:hAnsi="Arial" w:cs="Arial"/>
        </w:rPr>
        <w:t xml:space="preserve"> (upfront appendectomy compared to non-operative management)</w:t>
      </w:r>
    </w:p>
    <w:tbl>
      <w:tblPr>
        <w:tblW w:w="10065" w:type="dxa"/>
        <w:tblLayout w:type="fixed"/>
        <w:tblLook w:val="0400" w:firstRow="0" w:lastRow="0" w:firstColumn="0" w:lastColumn="0" w:noHBand="0" w:noVBand="1"/>
      </w:tblPr>
      <w:tblGrid>
        <w:gridCol w:w="2410"/>
        <w:gridCol w:w="2410"/>
        <w:gridCol w:w="1417"/>
        <w:gridCol w:w="236"/>
        <w:gridCol w:w="2599"/>
        <w:gridCol w:w="993"/>
      </w:tblGrid>
      <w:tr w:rsidR="00B37975" w14:paraId="7F0E8E9D" w14:textId="77777777" w:rsidTr="00B3797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59253" w14:textId="77777777" w:rsidR="00B37975" w:rsidRDefault="00B37975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53C95D2" w14:textId="13A733F3" w:rsidR="00B37975" w:rsidRDefault="00B37975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Univariate analysis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04C7D3E" w14:textId="77777777" w:rsidR="00B37975" w:rsidRDefault="00B37975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35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49B2605" w14:textId="2D075B29" w:rsidR="00B37975" w:rsidRDefault="00B37975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ultiple regression</w:t>
            </w:r>
          </w:p>
        </w:tc>
      </w:tr>
      <w:tr w:rsidR="00B37975" w14:paraId="3B07C664" w14:textId="77777777" w:rsidTr="00B3797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7F6CB" w14:textId="77777777" w:rsidR="00B37975" w:rsidRDefault="00B37975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410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837AF9" w14:textId="6D181CEE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OR </w:t>
            </w:r>
          </w:p>
        </w:tc>
        <w:tc>
          <w:tcPr>
            <w:tcW w:w="1417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CB8AE8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 value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CCFA2" w14:textId="77777777" w:rsidR="00B37975" w:rsidRDefault="00B37975" w:rsidP="008E4B52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599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4D63C2A" w14:textId="511ABBC3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OR 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970E2E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 value</w:t>
            </w:r>
          </w:p>
        </w:tc>
      </w:tr>
      <w:tr w:rsidR="00B37975" w14:paraId="7DB96A12" w14:textId="77777777" w:rsidTr="00B37975">
        <w:trPr>
          <w:trHeight w:val="300"/>
        </w:trPr>
        <w:tc>
          <w:tcPr>
            <w:tcW w:w="241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452AF57" w14:textId="77777777" w:rsidR="00B37975" w:rsidRDefault="00B37975" w:rsidP="008E4B52">
            <w:pPr>
              <w:spacing w:after="0" w:line="240" w:lineRule="auto"/>
            </w:pPr>
            <w:r>
              <w:t> </w:t>
            </w:r>
          </w:p>
        </w:tc>
        <w:tc>
          <w:tcPr>
            <w:tcW w:w="241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31D5B3E" w14:textId="77777777" w:rsidR="00B37975" w:rsidRDefault="00B37975" w:rsidP="008E4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509E260" w14:textId="77777777" w:rsidR="00B37975" w:rsidRDefault="00B37975" w:rsidP="008E4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3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73E3C91" w14:textId="77777777" w:rsidR="00B37975" w:rsidRDefault="00B37975" w:rsidP="008E4B52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 </w:t>
            </w:r>
          </w:p>
        </w:tc>
        <w:tc>
          <w:tcPr>
            <w:tcW w:w="2599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9A64949" w14:textId="77777777" w:rsidR="00B37975" w:rsidRDefault="00B37975" w:rsidP="008E4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0371F53" w14:textId="77777777" w:rsidR="00B37975" w:rsidRDefault="00B37975" w:rsidP="008E4B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</w:rPr>
            </w:pPr>
          </w:p>
        </w:tc>
      </w:tr>
      <w:tr w:rsidR="00B37975" w14:paraId="0DA26BF4" w14:textId="77777777" w:rsidTr="00B3797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73A36" w14:textId="77777777" w:rsidR="00B37975" w:rsidRDefault="00B37975" w:rsidP="00B37975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10540" w14:textId="048CA738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92 (0.983-1.0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1F97F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D38DB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AFA7A" w14:textId="77777777" w:rsidR="00B37975" w:rsidRDefault="00B37975" w:rsidP="00B37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79455" w14:textId="77777777" w:rsidR="00B37975" w:rsidRDefault="00B37975" w:rsidP="00B37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7975" w14:paraId="21A202A6" w14:textId="77777777" w:rsidTr="00B3797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438D9" w14:textId="77777777" w:rsidR="00B37975" w:rsidRDefault="00B37975" w:rsidP="00B37975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e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5A211" w14:textId="61654F85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764 (1.278-2.4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A0533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64AB9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D62D6" w14:textId="691D2383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56 (1.182-2.31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5C3B6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3</w:t>
            </w:r>
          </w:p>
        </w:tc>
      </w:tr>
      <w:tr w:rsidR="00B37975" w14:paraId="2D26F142" w14:textId="77777777" w:rsidTr="00B3797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C5280" w14:textId="77777777" w:rsidR="00B37975" w:rsidRDefault="00B37975" w:rsidP="00B37975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Hours in 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5DB2F" w14:textId="640A31EA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88 (0.967-1.0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0473A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94E45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C6A83" w14:textId="77777777" w:rsidR="00B37975" w:rsidRDefault="00B37975" w:rsidP="00B37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E6149" w14:textId="77777777" w:rsidR="00B37975" w:rsidRDefault="00B37975" w:rsidP="00B37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7975" w14:paraId="7D31AD4D" w14:textId="77777777" w:rsidTr="00B3797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239E6" w14:textId="77777777" w:rsidR="00B37975" w:rsidRDefault="00B37975" w:rsidP="00B37975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Comorbidi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41AC6" w14:textId="43EF236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51 (0.439-1.2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47ABA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4FE86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5230F" w14:textId="77777777" w:rsidR="00B37975" w:rsidRDefault="00B37975" w:rsidP="00B37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92AF5" w14:textId="77777777" w:rsidR="00B37975" w:rsidRDefault="00B37975" w:rsidP="00B37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7975" w14:paraId="55F222E4" w14:textId="77777777" w:rsidTr="00B3797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25AEE" w14:textId="77777777" w:rsidR="00B37975" w:rsidRDefault="00B37975" w:rsidP="00B37975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Cardiovascula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75553" w14:textId="3BE587B2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12 (0.278-1.3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490F1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93987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0D0EC" w14:textId="77777777" w:rsidR="00B37975" w:rsidRDefault="00B37975" w:rsidP="00B37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53013" w14:textId="77777777" w:rsidR="00B37975" w:rsidRDefault="00B37975" w:rsidP="00B37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7975" w14:paraId="5B2BADBE" w14:textId="77777777" w:rsidTr="00B3797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16470" w14:textId="77777777" w:rsidR="00B37975" w:rsidRDefault="00B37975" w:rsidP="00B37975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Respirato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6EDD7" w14:textId="3F4EEB3E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31 (0.132-2.1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A2CB8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24D1C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502D8" w14:textId="77777777" w:rsidR="00B37975" w:rsidRDefault="00B37975" w:rsidP="00B37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4ADC8" w14:textId="77777777" w:rsidR="00B37975" w:rsidRDefault="00B37975" w:rsidP="00B37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7975" w14:paraId="2D8D2449" w14:textId="77777777" w:rsidTr="00B3797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534EE" w14:textId="77777777" w:rsidR="00B37975" w:rsidRDefault="00B37975" w:rsidP="00B37975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Kidne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C5F50" w14:textId="25F097A2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35 (0.033-8.58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8D4D9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6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A5C3A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0FD48" w14:textId="77777777" w:rsidR="00B37975" w:rsidRDefault="00B37975" w:rsidP="00B37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9B763" w14:textId="77777777" w:rsidR="00B37975" w:rsidRDefault="00B37975" w:rsidP="00B37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7975" w14:paraId="535924CC" w14:textId="77777777" w:rsidTr="00B3797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5DDC3" w14:textId="77777777" w:rsidR="00B37975" w:rsidRDefault="00B37975" w:rsidP="00B37975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Liv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94221" w14:textId="71D513E5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1 (0.999-1.0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F20DA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9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C4900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95DF2" w14:textId="77777777" w:rsidR="00B37975" w:rsidRDefault="00B37975" w:rsidP="00B37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54B5D" w14:textId="77777777" w:rsidR="00B37975" w:rsidRDefault="00B37975" w:rsidP="00B37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7975" w14:paraId="62569AB8" w14:textId="77777777" w:rsidTr="00B3797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5833F" w14:textId="77777777" w:rsidR="00B37975" w:rsidRDefault="00B37975" w:rsidP="00B37975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Diabet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8D943" w14:textId="38C9B72E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3 (0.152-1.8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18D52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75CDB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1FDC5" w14:textId="77777777" w:rsidR="00B37975" w:rsidRDefault="00B37975" w:rsidP="00B37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E3B52" w14:textId="77777777" w:rsidR="00B37975" w:rsidRDefault="00B37975" w:rsidP="00B37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7975" w14:paraId="012135E4" w14:textId="77777777" w:rsidTr="00B3797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A6E32" w14:textId="77777777" w:rsidR="00B37975" w:rsidRDefault="00B37975" w:rsidP="00B37975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HIV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2367B" w14:textId="12522AED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02 (0.133-4.8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229F4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8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03AA7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6D74E" w14:textId="77777777" w:rsidR="00B37975" w:rsidRDefault="00B37975" w:rsidP="00B37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5CE8A" w14:textId="77777777" w:rsidR="00B37975" w:rsidRDefault="00B37975" w:rsidP="00B37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7975" w14:paraId="2F60DF78" w14:textId="77777777" w:rsidTr="00B3797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D1051" w14:textId="77777777" w:rsidR="00B37975" w:rsidRDefault="00B37975" w:rsidP="00B37975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regnanc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7DEDF" w14:textId="149D20C4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35 (0.033-8.58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6B0BE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6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73227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BE6CC" w14:textId="77777777" w:rsidR="00B37975" w:rsidRDefault="00B37975" w:rsidP="00B37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D34D7" w14:textId="77777777" w:rsidR="00B37975" w:rsidRDefault="00B37975" w:rsidP="00B37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7975" w14:paraId="1BA97A42" w14:textId="77777777" w:rsidTr="00B3797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9BD63" w14:textId="77777777" w:rsidR="00B37975" w:rsidRDefault="00B37975" w:rsidP="00B37975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Canc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33AAF" w14:textId="1C1F1612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63 (0.319-2.9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2F61D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9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87EB0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12311" w14:textId="77777777" w:rsidR="00B37975" w:rsidRDefault="00B37975" w:rsidP="00B37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1F5A4" w14:textId="77777777" w:rsidR="00B37975" w:rsidRDefault="00B37975" w:rsidP="00B37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7975" w14:paraId="274B003A" w14:textId="77777777" w:rsidTr="00B3797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3FC1C" w14:textId="77777777" w:rsidR="00B37975" w:rsidRDefault="00B37975" w:rsidP="00B37975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Days from symptoms onse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B989D" w14:textId="2B2ECACD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48 (0.889-1.0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50D48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B591B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6120A" w14:textId="77777777" w:rsidR="00B37975" w:rsidRDefault="00B37975" w:rsidP="00B37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E42F2" w14:textId="77777777" w:rsidR="00B37975" w:rsidRDefault="00B37975" w:rsidP="00B37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7975" w14:paraId="0669611D" w14:textId="77777777" w:rsidTr="00B3797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48166" w14:textId="77777777" w:rsidR="00B37975" w:rsidRDefault="00B37975" w:rsidP="00B37975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emperatu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4CEBD" w14:textId="6F76D7AC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96 (0.834-1.1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5165B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9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77606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7C3A1" w14:textId="77777777" w:rsidR="00B37975" w:rsidRDefault="00B37975" w:rsidP="00B37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4C93F" w14:textId="77777777" w:rsidR="00B37975" w:rsidRDefault="00B37975" w:rsidP="00B37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7975" w14:paraId="56335BFB" w14:textId="77777777" w:rsidTr="00B3797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F463E" w14:textId="77777777" w:rsidR="00B37975" w:rsidRDefault="00B37975" w:rsidP="00B37975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WBC (x10^9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66E8C" w14:textId="3199B118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78 (1.038-1.1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FFE7F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31540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2DF54" w14:textId="760C7ADE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70 (1.020-1.1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D4CAE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5</w:t>
            </w:r>
          </w:p>
        </w:tc>
      </w:tr>
      <w:tr w:rsidR="00B37975" w14:paraId="0FB1D588" w14:textId="77777777" w:rsidTr="00B3797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C8731" w14:textId="77777777" w:rsidR="00B37975" w:rsidRDefault="00B37975" w:rsidP="00B37975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% polymorphonuclear leukocyt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B0ACF" w14:textId="5CAED5B4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97 (0.989-1.0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813D6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DC219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C0C42" w14:textId="77777777" w:rsidR="00B37975" w:rsidRDefault="00B37975" w:rsidP="00B37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E182A" w14:textId="77777777" w:rsidR="00B37975" w:rsidRDefault="00B37975" w:rsidP="00B37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7975" w14:paraId="59517803" w14:textId="77777777" w:rsidTr="00B3797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986D1" w14:textId="77777777" w:rsidR="00B37975" w:rsidRDefault="00B37975" w:rsidP="00B37975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CRP (mg/d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5D38B" w14:textId="341E748F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14 (0.989-1.0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99B9A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2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32016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2CE38" w14:textId="77777777" w:rsidR="00B37975" w:rsidRDefault="00B37975" w:rsidP="00B37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4E13B" w14:textId="77777777" w:rsidR="00B37975" w:rsidRDefault="00B37975" w:rsidP="00B37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7975" w14:paraId="15BA60B7" w14:textId="77777777" w:rsidTr="00B3797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5F44B" w14:textId="77777777" w:rsidR="00B37975" w:rsidRDefault="00B37975" w:rsidP="00B37975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lvarado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9959F" w14:textId="60FDBBF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32 (0.936-1.1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C6DA5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7412A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BA327" w14:textId="77777777" w:rsidR="00B37975" w:rsidRDefault="00B37975" w:rsidP="00B37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92A59" w14:textId="77777777" w:rsidR="00B37975" w:rsidRDefault="00B37975" w:rsidP="00B37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7975" w14:paraId="143F6892" w14:textId="77777777" w:rsidTr="00B3797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D11CA" w14:textId="77777777" w:rsidR="00B37975" w:rsidRDefault="00B37975" w:rsidP="00B37975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IR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04CE6" w14:textId="78AD7F4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22 (1.019-1.2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5128A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50A8E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2BBEE" w14:textId="477E2D09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2 (0.889-1.13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5A031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973</w:t>
            </w:r>
          </w:p>
        </w:tc>
      </w:tr>
      <w:tr w:rsidR="00B37975" w14:paraId="47763F23" w14:textId="77777777" w:rsidTr="00B3797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B6AAD" w14:textId="77777777" w:rsidR="00B37975" w:rsidRDefault="00B37975" w:rsidP="00B37975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84D2E" w14:textId="27DD2CEC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36 (0.967-2.1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2F334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8F086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02E54" w14:textId="77777777" w:rsidR="00B37975" w:rsidRDefault="00B37975" w:rsidP="00B37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AD6FB" w14:textId="77777777" w:rsidR="00B37975" w:rsidRDefault="00B37975" w:rsidP="00B37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7975" w14:paraId="747F8140" w14:textId="77777777" w:rsidTr="00B3797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10765" w14:textId="77777777" w:rsidR="00B37975" w:rsidRDefault="00B37975" w:rsidP="00B37975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ppendicolit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573D4" w14:textId="055F7C46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131 (1.210-3.7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CBBEF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26AAE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39184" w14:textId="6AE3DD59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862 (1.466-5.58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E1604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2</w:t>
            </w:r>
          </w:p>
        </w:tc>
      </w:tr>
      <w:tr w:rsidR="00B37975" w14:paraId="6495C93E" w14:textId="77777777" w:rsidTr="00B3797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E605F" w14:textId="77777777" w:rsidR="00B37975" w:rsidRDefault="00B37975" w:rsidP="00B37975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ppendix diamet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3FA8C" w14:textId="3931A0B8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07 (0.978-1.0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6E6B7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6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DC0D7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BC116" w14:textId="77777777" w:rsidR="00B37975" w:rsidRDefault="00B37975" w:rsidP="00B37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0E7B5" w14:textId="77777777" w:rsidR="00B37975" w:rsidRDefault="00B37975" w:rsidP="00B379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7975" w14:paraId="4127484C" w14:textId="77777777" w:rsidTr="00B3797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63C18" w14:textId="77777777" w:rsidR="00B37975" w:rsidRDefault="00B37975" w:rsidP="00B37975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Free fluid at 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C4620" w14:textId="44506351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714 (4.43-2.4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2D0DF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3E2B7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D48F0" w14:textId="535EC9A0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874 (1.288-2.72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A2DAE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1</w:t>
            </w:r>
          </w:p>
        </w:tc>
      </w:tr>
      <w:tr w:rsidR="00B37975" w14:paraId="4507A33E" w14:textId="77777777" w:rsidTr="00B37975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D6E84" w14:textId="11649FD2" w:rsidR="00B37975" w:rsidRDefault="00B37975" w:rsidP="00B37975">
            <w:pP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CT </w:t>
            </w:r>
            <w:r w:rsidR="00266177">
              <w:rPr>
                <w:rFonts w:ascii="Arial" w:eastAsia="Arial" w:hAnsi="Arial" w:cs="Arial"/>
                <w:color w:val="000000"/>
              </w:rPr>
              <w:t>sca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58ECC" w14:textId="41B048E6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522 (1.748-3.6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0F1F9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FC7ED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5D3A5" w14:textId="18FDC1A6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141 (1.441-3.18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605C1" w14:textId="77777777" w:rsidR="00B37975" w:rsidRDefault="00B37975" w:rsidP="00B379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&lt;0.001</w:t>
            </w:r>
          </w:p>
        </w:tc>
      </w:tr>
    </w:tbl>
    <w:p w14:paraId="510E4B1A" w14:textId="77777777" w:rsidR="003614D9" w:rsidRDefault="003614D9" w:rsidP="003614D9">
      <w:pPr>
        <w:spacing w:line="276" w:lineRule="auto"/>
        <w:jc w:val="both"/>
        <w:rPr>
          <w:rFonts w:ascii="Arial" w:eastAsia="Arial" w:hAnsi="Arial" w:cs="Arial"/>
          <w:b/>
        </w:rPr>
      </w:pPr>
    </w:p>
    <w:p w14:paraId="2C640C86" w14:textId="09A217DC" w:rsidR="003614D9" w:rsidRPr="00B31BE5" w:rsidRDefault="00B37975" w:rsidP="003614D9">
      <w:pPr>
        <w:spacing w:line="276" w:lineRule="auto"/>
        <w:jc w:val="both"/>
        <w:rPr>
          <w:rFonts w:ascii="Arial" w:eastAsia="Arial" w:hAnsi="Arial" w:cs="Arial"/>
          <w:bCs/>
        </w:rPr>
      </w:pPr>
      <w:r w:rsidRPr="00B37975">
        <w:rPr>
          <w:rFonts w:ascii="Arial" w:eastAsia="Arial" w:hAnsi="Arial" w:cs="Arial"/>
          <w:bCs/>
        </w:rPr>
        <w:t xml:space="preserve">Values in parentheses are 95 per cent confidence intervals. </w:t>
      </w:r>
      <w:r w:rsidR="003614D9" w:rsidRPr="00B31BE5">
        <w:rPr>
          <w:rFonts w:ascii="Arial" w:eastAsia="Arial" w:hAnsi="Arial" w:cs="Arial"/>
          <w:bCs/>
        </w:rPr>
        <w:t>ED: emergency department; WBC: white blood cells; CRP: C reactive protein; US: ultrasound</w:t>
      </w:r>
      <w:r w:rsidR="003614D9">
        <w:rPr>
          <w:rFonts w:ascii="Arial" w:eastAsia="Arial" w:hAnsi="Arial" w:cs="Arial"/>
          <w:bCs/>
        </w:rPr>
        <w:t>; CT computed tomography</w:t>
      </w:r>
    </w:p>
    <w:p w14:paraId="15412F9F" w14:textId="77777777" w:rsidR="007A2CC7" w:rsidRDefault="007A2CC7"/>
    <w:sectPr w:rsidR="007A2CC7" w:rsidSect="003614D9">
      <w:pgSz w:w="11906" w:h="16838"/>
      <w:pgMar w:top="1417" w:right="1134" w:bottom="1134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B528D1" w14:textId="77777777" w:rsidR="006871E6" w:rsidRDefault="006871E6" w:rsidP="00B37975">
      <w:pPr>
        <w:spacing w:after="0" w:line="240" w:lineRule="auto"/>
      </w:pPr>
      <w:r>
        <w:separator/>
      </w:r>
    </w:p>
  </w:endnote>
  <w:endnote w:type="continuationSeparator" w:id="0">
    <w:p w14:paraId="7C9B1E02" w14:textId="77777777" w:rsidR="006871E6" w:rsidRDefault="006871E6" w:rsidP="00B379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2A3C4B" w14:textId="77777777" w:rsidR="006871E6" w:rsidRDefault="006871E6" w:rsidP="00B37975">
      <w:pPr>
        <w:spacing w:after="0" w:line="240" w:lineRule="auto"/>
      </w:pPr>
      <w:r>
        <w:separator/>
      </w:r>
    </w:p>
  </w:footnote>
  <w:footnote w:type="continuationSeparator" w:id="0">
    <w:p w14:paraId="10730BE0" w14:textId="77777777" w:rsidR="006871E6" w:rsidRDefault="006871E6" w:rsidP="00B379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14D9"/>
    <w:rsid w:val="00085F65"/>
    <w:rsid w:val="00266177"/>
    <w:rsid w:val="003614D9"/>
    <w:rsid w:val="006871E6"/>
    <w:rsid w:val="007A2CC7"/>
    <w:rsid w:val="00940539"/>
    <w:rsid w:val="00B37975"/>
    <w:rsid w:val="00D24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5EBB7E9"/>
  <w15:chartTrackingRefBased/>
  <w15:docId w15:val="{406794C2-ED60-470B-8436-8928EF2BF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614D9"/>
    <w:rPr>
      <w:rFonts w:ascii="Calibri" w:eastAsia="Calibri" w:hAnsi="Calibri" w:cs="Calibri"/>
      <w:lang w:val="en-GB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B3797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37975"/>
    <w:rPr>
      <w:rFonts w:ascii="Calibri" w:eastAsia="Calibri" w:hAnsi="Calibri" w:cs="Calibri"/>
      <w:lang w:val="en-GB" w:eastAsia="zh-CN"/>
    </w:rPr>
  </w:style>
  <w:style w:type="paragraph" w:styleId="Pidipagina">
    <w:name w:val="footer"/>
    <w:basedOn w:val="Normale"/>
    <w:link w:val="PidipaginaCarattere"/>
    <w:uiPriority w:val="99"/>
    <w:unhideWhenUsed/>
    <w:rsid w:val="00B3797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37975"/>
    <w:rPr>
      <w:rFonts w:ascii="Calibri" w:eastAsia="Calibri" w:hAnsi="Calibri" w:cs="Calibri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28</Words>
  <Characters>1302</Characters>
  <Application>Microsoft Office Word</Application>
  <DocSecurity>0</DocSecurity>
  <Lines>10</Lines>
  <Paragraphs>3</Paragraphs>
  <ScaleCrop>false</ScaleCrop>
  <Company>Azienda Socio Sanitaria Territoriale (ASST) Di Monza</Company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esoli Marco 401332</dc:creator>
  <cp:keywords/>
  <dc:description/>
  <cp:lastModifiedBy>Marco Ceresoli</cp:lastModifiedBy>
  <cp:revision>4</cp:revision>
  <dcterms:created xsi:type="dcterms:W3CDTF">2022-12-05T17:38:00Z</dcterms:created>
  <dcterms:modified xsi:type="dcterms:W3CDTF">2023-02-04T16:37:00Z</dcterms:modified>
</cp:coreProperties>
</file>